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72F790" w14:textId="77777777" w:rsidR="00F34914" w:rsidRPr="00394C79" w:rsidRDefault="00F34914" w:rsidP="00F34914">
      <w:r w:rsidRPr="00394C79">
        <w:rPr>
          <w:b/>
        </w:rPr>
        <w:t>Table S1: Target stimulation parameters.</w:t>
      </w:r>
      <w:r w:rsidRPr="00394C79">
        <w:t xml:space="preserve"> Target stimulation parameters for each waveform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F34914" w:rsidRPr="00394C79" w14:paraId="3465ACBB" w14:textId="77777777" w:rsidTr="00091E30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015E4" w14:textId="77777777" w:rsidR="00F34914" w:rsidRPr="00394C79" w:rsidRDefault="00F34914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Waveform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4D014" w14:textId="77777777" w:rsidR="00F34914" w:rsidRPr="00394C79" w:rsidRDefault="00F34914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Cathodic Amplitude (µAmp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F59AB" w14:textId="77777777" w:rsidR="00F34914" w:rsidRPr="00394C79" w:rsidRDefault="00F34914" w:rsidP="00091E30">
            <w:pPr>
              <w:widowControl w:val="0"/>
            </w:pPr>
            <w:r w:rsidRPr="00394C79">
              <w:t>Anodic Amplitude (µAmp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FDD1F" w14:textId="77777777" w:rsidR="00F34914" w:rsidRPr="00394C79" w:rsidRDefault="00F34914" w:rsidP="00091E30">
            <w:pPr>
              <w:widowControl w:val="0"/>
            </w:pPr>
            <w:r w:rsidRPr="00394C79">
              <w:t>Cathodic Pulse Width (µsec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2CC99" w14:textId="77777777" w:rsidR="00F34914" w:rsidRPr="00394C79" w:rsidRDefault="00F34914" w:rsidP="00091E30">
            <w:pPr>
              <w:widowControl w:val="0"/>
            </w:pPr>
            <w:r w:rsidRPr="00394C79">
              <w:t>Anodic Pulse Width (µsec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FD75C" w14:textId="77777777" w:rsidR="00F34914" w:rsidRPr="00394C79" w:rsidRDefault="00F34914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Duty Cycle</w:t>
            </w:r>
          </w:p>
        </w:tc>
      </w:tr>
      <w:tr w:rsidR="00F34914" w:rsidRPr="00394C79" w14:paraId="4C2B65E5" w14:textId="77777777" w:rsidTr="00091E30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04046" w14:textId="77777777" w:rsidR="00F34914" w:rsidRPr="00394C79" w:rsidRDefault="00F34914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SCB 1: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E9C11" w14:textId="77777777" w:rsidR="00F34914" w:rsidRPr="00394C79" w:rsidRDefault="00F34914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1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5FB76" w14:textId="77777777" w:rsidR="00F34914" w:rsidRPr="00394C79" w:rsidRDefault="00F34914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1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CBC0D" w14:textId="77777777" w:rsidR="00F34914" w:rsidRPr="00394C79" w:rsidRDefault="00F34914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4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724ED" w14:textId="77777777" w:rsidR="00F34914" w:rsidRPr="00394C79" w:rsidRDefault="00F34914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4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068A6" w14:textId="77777777" w:rsidR="00F34914" w:rsidRPr="00394C79" w:rsidRDefault="00F34914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50%</w:t>
            </w:r>
          </w:p>
        </w:tc>
      </w:tr>
      <w:tr w:rsidR="00F34914" w:rsidRPr="00394C79" w14:paraId="7C159D6D" w14:textId="77777777" w:rsidTr="00091E30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0E7DF" w14:textId="77777777" w:rsidR="00F34914" w:rsidRPr="00394C79" w:rsidRDefault="00F34914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ACB 1: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C1C25" w14:textId="77777777" w:rsidR="00F34914" w:rsidRPr="00394C79" w:rsidRDefault="00F34914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4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091E0" w14:textId="77777777" w:rsidR="00F34914" w:rsidRPr="00394C79" w:rsidRDefault="00F34914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1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947CB" w14:textId="77777777" w:rsidR="00F34914" w:rsidRPr="00394C79" w:rsidRDefault="00F34914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1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41589" w14:textId="77777777" w:rsidR="00F34914" w:rsidRPr="00394C79" w:rsidRDefault="00F34914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4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AD3A1" w14:textId="77777777" w:rsidR="00F34914" w:rsidRPr="00394C79" w:rsidRDefault="00F34914" w:rsidP="00091E30">
            <w:pPr>
              <w:widowControl w:val="0"/>
            </w:pPr>
            <w:r w:rsidRPr="00394C79">
              <w:t>50%</w:t>
            </w:r>
          </w:p>
        </w:tc>
      </w:tr>
      <w:tr w:rsidR="00F34914" w:rsidRPr="00394C79" w14:paraId="1350354C" w14:textId="77777777" w:rsidTr="00091E30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56BE9" w14:textId="77777777" w:rsidR="00F34914" w:rsidRPr="00394C79" w:rsidRDefault="00F34914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ACB 4: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9B983" w14:textId="77777777" w:rsidR="00F34914" w:rsidRPr="00394C79" w:rsidRDefault="00F34914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1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EB7B2" w14:textId="77777777" w:rsidR="00F34914" w:rsidRPr="00394C79" w:rsidRDefault="00F34914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4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A1116" w14:textId="77777777" w:rsidR="00F34914" w:rsidRPr="00394C79" w:rsidRDefault="00F34914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4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E68A2" w14:textId="77777777" w:rsidR="00F34914" w:rsidRPr="00394C79" w:rsidRDefault="00F34914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394C79">
              <w:t>1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1016B" w14:textId="77777777" w:rsidR="00F34914" w:rsidRPr="00394C79" w:rsidRDefault="00F34914" w:rsidP="00091E30">
            <w:pPr>
              <w:widowControl w:val="0"/>
            </w:pPr>
            <w:r w:rsidRPr="00394C79">
              <w:t>50%</w:t>
            </w:r>
          </w:p>
        </w:tc>
      </w:tr>
    </w:tbl>
    <w:p w14:paraId="07196CC5" w14:textId="77777777" w:rsidR="00F34914" w:rsidRPr="00394C79" w:rsidRDefault="00F34914" w:rsidP="00F34914"/>
    <w:p w14:paraId="08CFCD0D" w14:textId="77777777" w:rsidR="00080F61" w:rsidRDefault="00080F61"/>
    <w:sectPr w:rsidR="00080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914"/>
    <w:rsid w:val="00080F61"/>
    <w:rsid w:val="00173489"/>
    <w:rsid w:val="00244675"/>
    <w:rsid w:val="002D6488"/>
    <w:rsid w:val="003B5AC5"/>
    <w:rsid w:val="004C720D"/>
    <w:rsid w:val="005775FC"/>
    <w:rsid w:val="00692B40"/>
    <w:rsid w:val="007265B7"/>
    <w:rsid w:val="007A5787"/>
    <w:rsid w:val="007B1BCE"/>
    <w:rsid w:val="008579BD"/>
    <w:rsid w:val="00927399"/>
    <w:rsid w:val="00967B98"/>
    <w:rsid w:val="00A475A0"/>
    <w:rsid w:val="00B35909"/>
    <w:rsid w:val="00B45692"/>
    <w:rsid w:val="00BE078E"/>
    <w:rsid w:val="00BE5C98"/>
    <w:rsid w:val="00CF3045"/>
    <w:rsid w:val="00E7010E"/>
    <w:rsid w:val="00EC2E3C"/>
    <w:rsid w:val="00F3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EC7E3"/>
  <w15:chartTrackingRefBased/>
  <w15:docId w15:val="{C55ED248-5BA8-D946-96E5-A4D68E043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914"/>
  </w:style>
  <w:style w:type="paragraph" w:styleId="Heading1">
    <w:name w:val="heading 1"/>
    <w:basedOn w:val="Normal"/>
    <w:next w:val="Normal"/>
    <w:link w:val="Heading1Char"/>
    <w:uiPriority w:val="9"/>
    <w:qFormat/>
    <w:rsid w:val="00F349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9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9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9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9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9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9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9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9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9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9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9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9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9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9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9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9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9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9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49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9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49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9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49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9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49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9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9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9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997aef-1bcd-438b-a8db-706dce72ff67}" enabled="1" method="Standard" siteId="{a63249ac-3e0b-4a24-9e0c-c90ab9891e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offski, Kimberly</dc:creator>
  <cp:keywords/>
  <dc:description/>
  <cp:lastModifiedBy>Gokoffski, Kimberly</cp:lastModifiedBy>
  <cp:revision>1</cp:revision>
  <dcterms:created xsi:type="dcterms:W3CDTF">2024-12-03T01:53:00Z</dcterms:created>
  <dcterms:modified xsi:type="dcterms:W3CDTF">2024-12-03T01:54:00Z</dcterms:modified>
</cp:coreProperties>
</file>